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990"/>
        <w:gridCol w:w="1530"/>
        <w:gridCol w:w="4410"/>
        <w:gridCol w:w="3510"/>
        <w:gridCol w:w="2160"/>
      </w:tblGrid>
      <w:tr>
        <w:trPr>
          <w:tblHeader w:val="true"/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bookmarkStart w:id="0" w:name="OLE_LINK4"/>
            <w:bookmarkStart w:id="1" w:name="OLE_LINK3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ymb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ybase I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ttern referenc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 region refer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put reference</w:t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dominal-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d-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01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Karch et al. 199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Shimell et al. 200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dominal-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d-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01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elniker et al. 198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nnape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09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Levine et al. 1983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co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16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Driever and Nusslein-Volhard 1988;  Driever and Nusslein-Volhard 1988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jewsky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ttonhea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23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Wimmer et al. 1993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Wimmer et al. 1995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p ‘n’ col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33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Mohler et al. 1995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u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25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Macdonald and Struhl 198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jewsky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form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43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Martinez-Arias et al. 198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egulski et al. 1991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cha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41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Nambu and Nambu 1996;  Russell et al. 199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-St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92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1691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Yan et al. 199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Yan et al. 199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pty spiracl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57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Dalton et al. 1989;  Walldorf and Gehring 199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Hartmann et al. 2001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rai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57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DiNardo et al. 1985;  Weir and Kornberg 1985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Florence et al. 199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ven skipp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60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Frasch and Levine 1987;  Macdonald et al. 198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Fujioka et al. 1999;  Small et al. 1993;  Small et al. 1992;  Small et al. 1991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Hoey et al. 1988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k hea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k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065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Weigel et al. 198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izz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z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08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hanot et al. 1999;  Chen and Struhl 1999;  Muller et al. 199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izzled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z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1679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hanot et al. 199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tz-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tz-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07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Florence et al. 1997;  Yu et al. 199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Florence et al. 1997;  Ueda et al. 1990;  Yu et al. 199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shi tarazu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tz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07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Hafen et al. 1984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Hiromi et al. 1985;  Pick et al. 199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Papatsenko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a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15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Mohler et al. 198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his study; 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erman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apovilla et al. 1992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Shimell et al. 200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seber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14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opp et al. 1986;  Bopp et al. 198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ouchard et al. 200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seco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1032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Goriely et al. 199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i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16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Ingham et al. 1985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Howard and Struhl 1990;  Langeland and Carroll 1993;  Riddihough and Ish-Horowicz  1991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Van Doren et al. 1994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dgeh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464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Lee et al. 1992;  Tabata et al. 199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ckeb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k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20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ronner and Jackle 1991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Hader et al. 200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nchba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18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Tautz 1988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Schroder et al. 1988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jewsky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vec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26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oleman et al. 198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n and barbi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1123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Kuhnlein et al. 1998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nir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n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32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Nauber et al. 1988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Pankratz et al. 1992;  Rivera-Pomar et al. 1995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; this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jewsky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nirps-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nr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32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othe et al. 198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upp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132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Gaul and Jackle 1987;  Knipple et al. 1985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Hoch et al. 1990;  Hoch et al. 1991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jewsky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i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252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Diederich et al. 1989;  Mlodzik et al. 1988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ocell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577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heah et al. 1994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bb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297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ockerill et al. 1993;  Lloyd and Sakonju 1991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Verrijzer et al. 199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ellile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410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Finkelstein et al. 199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Gao and Finkelstein 1998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dd pair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00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enedyk et al. 1994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dd skipp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d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298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oulter et al. 199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ti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ti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2536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Seo et al. 199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ir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14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aumgartner and Noll 199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Gutjahr et al. 1994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Papatsenko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ch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89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Hooper and Scott 1989;  Nakano et al. 198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m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m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439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ockerill et al. 1993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hat and Schedl 1994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Verrijzer et al. 199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osciped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5148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ndazzo et al. 1991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30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Gergen and Butler 1988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Klingler et al. 1996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Melnikova et al. 1993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 combs reduc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33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Martinez-Arias et al. 198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oppy paired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43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Grossniklaus et al. 199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Lee and Frasch 200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oppy paired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456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Grossniklaus et al. 199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alt maj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l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457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Kuhnlein et al. 1994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Kuhnlein et al. 199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ille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72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Pignoni et al. 1990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Liaw and Lengyel 1993;  Liaw et al. 1993;  Rudolph et al. 199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jewsky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ashi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s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86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oder et al. 199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ore et al. 199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r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73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Casanova and Struhl 1989;  Sprenger and Nusslein-Volhard 1992;  Sprenger et al. 1989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Rajewsky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mtra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87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rown and Wu 1993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Papatsenko et al. 2002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ltrabithor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394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eachy et al. 1985;  Lipshitz et al. 198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Qian et al. 1993;  Zhang et al. 1991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ngle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gn000400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Rfu _x0001_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Baker 1988;  Rijsewijk et al. 1987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Reference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fldChar w:fldCharType="begin"/>
      </w:r>
      <w:r>
        <w:rPr>
          <w:sz w:val="20"/>
          <w:b/>
          <w:rFonts w:cs="Arial" w:ascii="Arial" w:hAnsi="Arial"/>
        </w:rPr>
        <w:instrText xml:space="preserve"> ADDIN ENBbu _x0001_</w:instrText>
      </w:r>
      <w:r>
        <w:rPr>
          <w:rFonts w:cs="Arial" w:ascii="Arial" w:hAnsi="Arial"/>
          <w:b/>
          <w:sz w:val="20"/>
        </w:rPr>
      </w:r>
      <w:r>
        <w:rPr>
          <w:sz w:val="20"/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</w:rPr>
      </w:r>
      <w:r>
        <w:rPr>
          <w:rFonts w:cs="Arial" w:ascii="Arial" w:hAnsi="Arial"/>
          <w:sz w:val="20"/>
        </w:rPr>
        <w:t>Baker NE (1988) Localization of transcripts from the wingless gene in whole Drosophila embryos. Development 103: 289-29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aumgartner S, Noll M (1990) Network of interactions among pair-rule genes regulating paired expression during primordial segmentation of Drosophila. Mech Dev 33: 1-1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eachy PA, Helfand SL, Hogness DS (1985) Segmental distribution of bithorax complex proteins during Drosophila development. Nature 313: 545-551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</w:rPr>
        <w:t xml:space="preserve">Benedyk MJ, Mullen JR, DiNardo S (1994) odd-paired: a zinc finger pair-rule protein required for the timely activation of engrailed and wingless in Drosophila embryos. </w:t>
      </w:r>
      <w:r>
        <w:rPr>
          <w:rFonts w:cs="Arial" w:ascii="Arial" w:hAnsi="Arial"/>
          <w:sz w:val="20"/>
          <w:lang w:val="de-DE"/>
        </w:rPr>
        <w:t>Genes Dev 8: 105-117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  <w:lang w:val="de-DE"/>
        </w:rPr>
        <w:t xml:space="preserve">Berman BP, Nibu Y, Pfeiffer BD, Tomancak P, Celniker SE et al. </w:t>
      </w:r>
      <w:r>
        <w:rPr>
          <w:rFonts w:cs="Arial" w:ascii="Arial" w:hAnsi="Arial"/>
          <w:sz w:val="20"/>
        </w:rPr>
        <w:t>(2002) Exploiting transcription factor binding site clustering to identify cis- regulatory modules involved in pattern formation in the Drosophila genome. Proc Natl Acad Sci U S A 99: 757-76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hanot P, Brink M, Samos CH, Hsieh JC, Wang Y et al. (1996) A new member of the frizzled family from Drosophila functions as a Wingless receptor. Nature 382: 225-230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hanot P, Fish M, Jemison JA, Nusse R, Nathans J et al. (1999) Frizzled and Dfrizzled-2 function as redundant receptors for Wingless during Drosophila embryonic development. Development 126: 4175-418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hat KM, Schedl P (1994) The Drosophila miti-mere gene, a member of the POU family, is required for the specification of the RP2/sibling lineage during neurogenesis. Development 120: 1483-150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opp D, Burri M, Baumgartner S, Frigerio G, Noll M (1986) Conservation of a large protein domain in the segmentation gene paired and in functionally related genes of Drosophila. Cell 47: 1033-1040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opp D, Jamet E, Baumgartner S, Burri M, Noll M (1989) Isolation of two tissue-specific Drosophila paired box genes, Pox meso and Pox neuro. Embo J 8: 3447-345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ouchard M, St-Amand J, Cote S (2000) Combinatorial activity of pair-rule proteins on the Drosophila gooseberry early enhancer. Dev Biol 222: 135-14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ronner G, Jackle H (1991) Control and function of terminal gap gene activity in the posterior pole region of the Drosophila embryo. Mech Dev 35: 205-21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rown JL, Wu C (1993) Repression of Drosophila pair-rule segmentation genes by ectopic expression of tramtrack. Development 117: 45-5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povilla M, Eldon ED, Pirrotta V (1992) The giant gene of Drosophila encodes a b-ZIP DNA-binding protein that regulates the expression of other segmentation gap genes. Development 114: 99-11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sanova J, Struhl G (1989) Localized surface activity of torso, a receptor tyrosine kinase, specifies terminal body pattern in Drosophila. Genes Dev 3: 2025-203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elniker SE, Keelan DJ, Lewis EB (1989) The molecular genetics of the bithorax complex of Drosophila: characterization of the products of the Abdominal-B domain. Genes Dev 3: 1424-143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eah PY, Meng YB, Yang X, Kimbrell D, Ashburner M et al. (1994) The Drosophila l(2)35Ba/nocA gene encodes a putative Zn finger protein involved in the development of the embryonic brain and the adult ocellar structures. Mol Cell Biol 14: 1487-149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en CM, Struhl G (1999) Wingless transduction by the Frizzled and Frizzled2 proteins of Drosophila. Development 126: 5441-545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ckerill KA, Billin AN, Poole SJ (1993) Regulation of expression domains and effects of ectopic expression reveal gap gene-like properties of the linked pdm genes of Drosophila. Mech Dev 41: 139-15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leman KG, Poole SJ, Weir MP, Soeller WC, Kornberg T (1987) The invected gene of Drosophila: sequence analysis and expression studies reveal a close kinship to the engrailed gene. Genes Dev 1: 19-28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</w:rPr>
        <w:t xml:space="preserve">Core N, Charroux B, McCormick A, Vola C, Fasano L et al. (1997) Transcriptional regulation of the Drosophila homeotic gene teashirt by the homeodomain protein Fushi tarazu. </w:t>
      </w:r>
      <w:r>
        <w:rPr>
          <w:rFonts w:cs="Arial" w:ascii="Arial" w:hAnsi="Arial"/>
          <w:sz w:val="20"/>
          <w:lang w:val="de-DE"/>
        </w:rPr>
        <w:t>Mech Dev 68: 157-172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  <w:lang w:val="de-DE"/>
        </w:rPr>
        <w:t xml:space="preserve">Coulter DE, Swaykus EA, Beran-Koehn MA, Goldberg D, Wieschaus E et al. </w:t>
      </w:r>
      <w:r>
        <w:rPr>
          <w:rFonts w:cs="Arial" w:ascii="Arial" w:hAnsi="Arial"/>
          <w:sz w:val="20"/>
        </w:rPr>
        <w:t>(1990) Molecular analysis of odd-skipped, a zinc finger encoding segmentation gene with a novel pair-rule expression pattern. Embo J 9: 3795-380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lton D, Chadwick R, McGinnis W (1989) Expression and embryonic function of empty spiracles: a Drosophila homeo box gene with two patterning functions on the anterior-posterior axis of the embryo. Genes Dev 3: 1940-195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iederich RJ, Merrill VK, Pultz MA, Kaufman TC (1989) Isolation, structure, and expression of labial, a homeotic gene of the Antennapedia Complex involved in Drosophila head development. Genes Dev 3: 399-41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iNardo S, Kuner JM, Theis J, O'Farrell PH (1985) Development of embryonic pattern in D. melanogaster as revealed by accumulation of the nuclear engrailed protein. Cell 43: 59-6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iever W, Nusslein-Volhard C (1988) The bicoid protein determines position in the Drosophila embryo in a concentration-dependent manner. Cell 54: 95-10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iever W, Nusslein-Volhard C (1988) A gradient of bicoid protein in Drosophila embryos. Cell 54: 83-9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inkelstein R, Smouse D, Capaci TM, Spradling AC, Perrimon N (1990) The orthodenticle gene encodes a novel homeo domain protein involved in the development of the Drosophila nervous system and ocellar visual structures. Genes Dev 4: 1516-152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lorence B, Guichet A, Ephrussi A, Laughon A (1997) Ftz-F1 is a cofactor in Ftz activation of the Drosophila engrailed gene. Development 124: 839-84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rasch M, Levine M (1987) Complementary patterns of even-skipped and fushi tarazu expression involve their differential regulation by a common set of segmentation genes in Drosophila. Genes Dev 1: 981-99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ujioka M, Emi-Sarker Y, Yusibova GL, Goto T, Jaynes JB (1999) Analysis of an even-skipped rescue transgene reveals both composite and discrete neuronal and early blastoderm enhancers, and multi-stripe positioning by gap gene repressor gradients. Development 126: 2527-253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o Q, Finkelstein R (1998) Targeting gene expression to the head: the Drosophila orthodenticle gene is a direct target of the Bicoid morphogen. Development 125: 4185-419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ul U, Jackle H (1987) Pole region-dependent repression of the Drosophila gap gene Kruppel by maternal gene products. Cell 51: 549-55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ergen JP, Butler BA (1988) Isolation of the Drosophila segmentation gene runt and analysis of its expression during embryogenesis. Genes Dev 2: 1179-119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oriely A, Stella M, Coffinier C, Kessler D, Mailhos C et al. (1996) A functional homologue of goosecoid in Drosophila. Development 122: 1641-1650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rossniklaus U, Pearson RK, Gehring WJ (1992) The Drosophila sloppy paired locus encodes two proteins involved in segmentation that show homology to mammalian transcription factors. Genes Dev 6: 1030-105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utjahr T, Vanario-Alonso CE, Pick L, Noll M (1994) Multiple regulatory elements direct the complex expression pattern of the Drosophila segmentation gene paired. Mech Dev 48: 119-12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ader T, Wainwright D, Shandala T, Saint R, Taubert H et al. (2000) Receptor tyrosine kinase signaling regulates different modes of Groucho- dependent control of Dorsal. Curr Biol 10: 51-5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afen E, Kuroiwa A, Gehring WJ (1984) Spatial distribution of transcripts from the segmentation gene fushi tarazu during Drosophila embryonic development. Cell 37: 833-84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artmann B, Reichert H, Walldorf U (2001) Interaction of gap genes in the Drosophila head: tailless regulates expression of empty spiracles in early embryonic patterning and brain development. Mech Dev 109: 161-17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iromi Y, Kuroiwa A, Gehring WJ (1985) Control elements of the Drosophila segmentation gene fushi tarazu. Cell 43: 603-61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och M, Schroder C, Seifert E, Jackle H (1990) cis-acting control elements for Kruppel expression in the Drosophila embryo. Embo J 9: 2587-259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och M, Seifert E, Jackle H (1991) Gene expression mediated by cis-acting sequences of the Kruppel gene in response to the Drosophila morphogens bicoid and hunchback. Embo J 10: 2267-227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oey T, Warrior R, Manak J, Levine M (1988) DNA-binding activities of the Drosophila melanogaster even-skipped protein are mediated by its homeo domain and influenced by protein context. Mol Cell Biol 8: 4598-460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ooper JE, Scott MP (1989) The Drosophila patched gene encodes a putative membrane protein required for segmental patterning. Cell 59: 751-76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oward KR, Struhl G (1990) Decoding positional information: regulation of the pair-rule gene hairy. Development 110: 1223-1231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</w:rPr>
        <w:t xml:space="preserve">Ingham P, Howard K, Ish-Horowicz D (1985) Transcription pattern of the Drosophila segmentation gene hairy. </w:t>
      </w:r>
      <w:r>
        <w:rPr>
          <w:rFonts w:cs="Arial" w:ascii="Arial" w:hAnsi="Arial"/>
          <w:sz w:val="20"/>
          <w:lang w:val="de-DE"/>
        </w:rPr>
        <w:t>Nature 318: 493-445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  <w:lang w:val="de-DE"/>
        </w:rPr>
        <w:t xml:space="preserve">Karch F, Bender W, Weiffenbach B (1990) abdA expression in Drosophila embryos. </w:t>
      </w:r>
      <w:r>
        <w:rPr>
          <w:rFonts w:cs="Arial" w:ascii="Arial" w:hAnsi="Arial"/>
          <w:sz w:val="20"/>
        </w:rPr>
        <w:t>Genes Dev 4: 1573-158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lingler M, Soong J, Butler B, Gergen JP (1996) Disperse versus compact elements for the regulation of runt stripes in Drosophila. Dev Biol 177: 73-8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nipple DC, Seifert E, Rosenberg UB, Preiss A, Jackle H (1985) Spatial and temporal patterns of Kruppel gene expression in early Drosophila embryos. Nature 317: 40-4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uhnlein RP, Bronner G, Taubert H, Schuh R (1997) Regulation of Drosophila spalt gene expression. Mech Dev 66: 107-11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uhnlein RP, Chen CK, Schuh R (1998) A transcription unit at the ken and barbie gene locus encodes a novel Drosophila zinc finger protein. Mech Dev 79: 161-16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uhnlein RP, Frommer G, Friedrich M, Gonzalez-Gaitan M, Weber A et al. (1994) spalt encodes an evolutionarily conserved zinc finger protein of novel structure which provides homeotic gene function in the head and tail region of the Drosophila embryo. Embo J 13: 168-17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angeland JA, Carroll SB (1993) Conservation of regulatory elements controlling hairy pair-rule stripe formation. Development 117: 585-59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e HH, Frasch M (2000) Wingless effects mesoderm patterning and ectoderm segmentation events via induction of its downstream target sloppy paired. Development 127: 5497-550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e JJ, von Kessler DP, Parks S, Beachy PA (1992) Secretion and localized transcription suggest a role in positional signaling for products of the segmentation gene hedgehog. Cell 71: 33-50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vine M, Hafen E, Garber RL, Gehring WJ (1983) Spatial distribution of Antennapedia transcripts during Drosophila development. Embo J 2: 2037-204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iaw GJ, Lengyel JA (1993) Control of tailless expression by bicoid, dorsal and synergistically interacting terminal system regulatory elements. Mech Dev 40: 47-6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iaw GJ, Steingrimsson E, Pignoni F, Courey AJ, Lengyel JA (1993) Characterization of downstream elements in a Raf-1 pathway. Proc Natl Acad Sci U S A 90: 858-86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ipshitz HD, Peattie DA, Hogness DS (1987) Novel transcripts from the Ultrabithorax domain of the bithorax complex. Genes Dev 1: 307-32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loyd A, Sakonju S (1991) Characterization of two Drosophila POU domain genes, related to oct-1 and oct-2, and the regulation of their expression patterns. Mech Dev 36: 87-10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cdonald PM, Ingham P, Struhl G (1986) Isolation, structure, and expression of even-skipped: a second pair- rule gene of Drosophila containing a homeo box. Cell 47: 721-73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cdonald PM, Struhl G (1986) A molecular gradient in early Drosophila embryos and its role in specifying the body pattern. Nature 324: 537-54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rtinez-Arias A, Ingham PW, Scott MP, Akam ME (1987) The spatial and temporal deployment of Dfd and Scr transcripts throughout development of Drosophila. Development 100: 673-68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lnikova IN, Crute BE, Wang S, Speck NA (1993) Sequence specificity of the core-binding factor. J Virol 67: 2408-241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lodzik M, Fjose A, Gehring WJ (1988) Molecular structure and spatial expression of a homeobox gene from the labial region of the Antennapedia-complex. Embo J 7: 2569-257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hler J, Eldon ED, Pirrotta V (1989) A novel spatial transcription pattern associated with the segmentation gene, giant, of Drosophila. Embo J 8: 1539-154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hler J, Mahaffey JW, Deutsch E, Vani K (1995) Control of Drosophila head segment identity by the bZIP homeotic gene cnc. Development 121: 237-24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uller H, Samanta R, Wieschaus E (1999) Wingless signaling in the Drosophila embryo: zygotic requirements and the role of the frizzled genes. Development 126: 577-58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kano Y, Guerrero I, Hidalgo A, Taylor A, Whittle JR et al. (1989) A protein with several possible membrane-spanning domains encoded by the Drosophila segment polarity gene patched. Nature 341: 508-513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</w:rPr>
        <w:t xml:space="preserve">Nambu PA, Nambu JR (1996) The Drosophila fish-hook gene encodes a HMG domain protein essential for segmentation and CNS development. </w:t>
      </w:r>
      <w:r>
        <w:rPr>
          <w:rFonts w:cs="Arial" w:ascii="Arial" w:hAnsi="Arial"/>
          <w:sz w:val="20"/>
          <w:lang w:val="de-DE"/>
        </w:rPr>
        <w:t>Development 122: 3467-3475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  <w:lang w:val="de-DE"/>
        </w:rPr>
        <w:t xml:space="preserve">Nauber U, Pankratz MJ, Kienlin A, Seifert E, Klemm U et al. </w:t>
      </w:r>
      <w:r>
        <w:rPr>
          <w:rFonts w:cs="Arial" w:ascii="Arial" w:hAnsi="Arial"/>
          <w:sz w:val="20"/>
        </w:rPr>
        <w:t>(1988) Abdominal segmentation of the Drosophila embryo requires a hormone receptor-like protein encoded by the gap gene knirps. Nature 336: 489-492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</w:rPr>
        <w:t xml:space="preserve">Pankratz MJ, Busch M, Hoch M, Seifert E, Jackle H (1992) Spatial control of the gap gene knirps in the Drosophila embryo by posterior morphogen system. </w:t>
      </w:r>
      <w:r>
        <w:rPr>
          <w:rFonts w:cs="Arial" w:ascii="Arial" w:hAnsi="Arial"/>
          <w:sz w:val="20"/>
          <w:lang w:val="de-DE"/>
        </w:rPr>
        <w:t>Science 255: 986-989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  <w:lang w:val="de-DE"/>
        </w:rPr>
        <w:t xml:space="preserve">Papatsenko DA, Makeev VJ, Lifanov AP, Regnier M, Nazina AG et al. </w:t>
      </w:r>
      <w:r>
        <w:rPr>
          <w:rFonts w:cs="Arial" w:ascii="Arial" w:hAnsi="Arial"/>
          <w:sz w:val="20"/>
        </w:rPr>
        <w:t>(2002) Extraction of functional binding sites from unique regulatory regions: the Drosophila early developmental enhancers. Genome Res 12: 470-48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ick L, Schier A, Affolter M, Schmidt-Glenewinkel T, Gehring WJ (1990) Analysis of the ftz upstream element: germ layer-specific enhancers are independently autoregulated. Genes Dev 4: 1224-123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ignoni F, Baldarelli RM, Steingrimsson E, Diaz RJ, Patapoutian A et al. (1990) The Drosophila gene tailless is expressed at the embryonic termini and is a member of the steroid receptor superfamily. Cell 62: 151-16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Qian S, Capovilla M, Pirrotta V (1993) Molecular mechanisms of pattern formation by the BRE enhancer of the Ubx gene. Embo J 12: 3865-387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ajewsky N, Vergassola M, Gaul U, Siggia ED (2002) Computational detection of genomic cis-regulatory modules applied to body patterning in the early Drosophila embryo. BMC Bioinformatics 3: 30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andazzo FM, Cribbs DL, Kaufman TC (1991) Rescue and regulation of proboscipedia: a homeotic gene of the Antennapedia Complex. Development 113: 257-27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egulski M, Dessain S, McGinnis N, McGinnis W (1991) High-affinity binding sites for the Deformed protein are required for the function of an autoregulatory enhancer of the Deformed gene. Genes Dev 5: 278-286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</w:rPr>
        <w:t xml:space="preserve">Riddihough G, Ish-Horowicz D (1991) Individual stripe regulatory elements in the Drosophila hairy promoter respond to maternal, gap, and pair-rule genes. </w:t>
      </w:r>
      <w:r>
        <w:rPr>
          <w:rFonts w:cs="Arial" w:ascii="Arial" w:hAnsi="Arial"/>
          <w:sz w:val="20"/>
          <w:lang w:val="de-DE"/>
        </w:rPr>
        <w:t>Genes Dev 5: 840-854.</w:t>
      </w:r>
    </w:p>
    <w:p>
      <w:pPr>
        <w:pStyle w:val="Normal"/>
        <w:ind w:left="432" w:hanging="432"/>
        <w:rPr/>
      </w:pPr>
      <w:r>
        <w:rPr>
          <w:rFonts w:cs="Arial" w:ascii="Arial" w:hAnsi="Arial"/>
          <w:sz w:val="20"/>
          <w:lang w:val="de-DE"/>
        </w:rPr>
        <w:t xml:space="preserve">Rijsewijk F, Schuermann M, Wagenaar E, Parren P, Weigel D et al. </w:t>
      </w:r>
      <w:r>
        <w:rPr>
          <w:rFonts w:cs="Arial" w:ascii="Arial" w:hAnsi="Arial"/>
          <w:sz w:val="20"/>
        </w:rPr>
        <w:t>(1987) The Drosophila homolog of the mouse mammary oncogene int-1 is identical to the segment polarity gene wingless. Cell 50: 649-65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ivera-Pomar R, Lu X, Perrimon N, Taubert H, Jackle H (1995) Activation of posterior gap gene expression in the Drosophila blastoderm. Nature 376: 253-25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oder L, Vola C, Kerridge S (1992) The role of the teashirt gene in trunk segmental identity in Drosophila. Development 115: 1017-103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othe M, Nauber U, Jackle H (1989) Three hormone receptor-like Drosophila genes encode an identical DNA- binding finger. Embo J 8: 3087-309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udolph KM, Liaw GJ, Daniel A, Green P, Courey AJ et al. (1997) Complex regulatory region mediating tailless expression in early embryonic patterning and brain development. Development 124: 4297-430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ussell SR, Sanchez-Soriano N, Wright CR, Ashburner M (1996) The Dichaete gene of Drosophila melanogaster encodes a SOX-domain protein required for embryonic segmentation. Development 122: 3669-3676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roder C, Tautz D, Seifert E, Jackle H (1988) Differential regulation of the two transcripts from the Drosophila gap segmentation gene hunchback. Embo J 7: 2881-288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eo HC, Curtiss J, Mlodzik M, Fjose A (1999) Six class homeobox genes in drosophila belong to three distinct families and are involved in head development. Mech Dev 83: 127-13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himell MJ, Peterson AJ, Burr J, Simon JA, O'Connor MB (2000) Functional analysis of repressor binding sites in the iab-2 regulatory region of the abdominal-A homeotic gene. Dev Biol 218: 38-5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mall S, Arnosti DN, Levine M (1993) Spacing ensures autonomous expression of different stripe enhancers in the even-skipped promoter. Development 119: 762-77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mall S, Blair A, Levine M (1992) Regulation of even-skipped stripe 2 in the Drosophila embryo. Embo J 11: 4047-4057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mall S, Kraut R, Hoey T, Warrior R, Levine M (1991) Transcriptional regulation of a pair-rule stripe in Drosophila. Genes Dev 5: 827-83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prenger F, Nusslein-Volhard C (1992) Torso receptor activity is regulated by a diffusible ligand produced at the extracellular terminal regions of the Drosophila egg. Cell 71: 987-1001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prenger F, Stevens LM, Nusslein-Volhard C (1989) The Drosophila gene torso encodes a putative receptor tyrosine kinase. Nature 338: 478-48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bata T, Eaton S, Kornberg TB (1992) The Drosophila hedgehog gene is expressed specifically in posterior compartment cells and is a target of engrailed regulation. Genes Dev 6: 2635-264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utz D (1988) Regulation of the Drosophila segmentation gene hunchback by two maternal morphogenetic centres. Nature 332: 281-28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Ueda H, Sonoda S, Brown JL, Scott MP, Wu C (1990) A sequence-specific DNA-binding protein that activates fushi tarazu segmentation gene expression. Genes Dev 4: 624-63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an Doren M, Bailey AM, Esnayra J, Ede K, Posakony JW (1994) Negative regulation of proneural gene activity: hairy is a direct transcriptional repressor of achaete. Genes Dev 8: 2729-2742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errijzer CP, Alkema MJ, van Weperen WW, Van Leeuwen HC, Strating MJ et al. (1992) The DNA binding specificity of the bipartite POU domain and its subdomains. Embo J 11: 4993-5003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alldorf U, Gehring WJ (1992) Empty spiracles, a gap gene containing a homeobox involved in Drosophila head development. Embo J 11: 2247-225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eigel D, Jurgens G, Kuttner F, Seifert E, Jackle H (1989) The homeotic gene fork head encodes a nuclear protein and is expressed in the terminal regions of the Drosophila embryo. Cell 57: 645-658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eir MP, Kornberg T (1985) Patterns of engrailed and fushi tarazu transcripts reveal novel intermediate stages in Drosophila segmentation. Nature 318: 433-439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immer EA, Jackle H, Pfeifle C, Cohen SM (1993) A Drosophila homologue of human Sp1 is a head-specific segmentation gene. Nature 366: 690-694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immer EA, Simpson-Brose M, Cohen SM, Desplan C, Jackle H (1995) Trans- and cis-acting requirements for blastodermal expression of the head gap gene buttonhead. Mech Dev 53: 235-24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Yan R, Small S, Desplan C, Dearolf CR, Darnell JE, Jr. (1996) Identification of a Stat gene that functions in Drosophila development. Cell 84: 421-430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Yu Y, Li W, Su K, Yussa M, Han W et al. (1997) The nuclear hormone receptor Ftz-F1 is a cofactor for the Drosophila homeodomain protein Ftz. Nature 385: 552-555.</w:t>
      </w:r>
    </w:p>
    <w:p>
      <w:pPr>
        <w:pStyle w:val="Normal"/>
        <w:ind w:left="432" w:hanging="43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Zhang CC, Muller J, Hoch M, Jackle H, Bienz M (1991) Target sequences for hunchback in a control region conferring Ultrabithorax expression boundaries. Development 113: 1171-1179.</w:t>
      </w:r>
      <w:r/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864" w:right="864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13T06:25:00Z</dcterms:created>
  <dc:creator>Ulrike Gaul</dc:creator>
  <dc:description/>
  <dc:language>en-US</dc:language>
  <cp:lastModifiedBy>Ulrich Unnerstall</cp:lastModifiedBy>
  <cp:lastPrinted>2003-10-20T17:04:00Z</cp:lastPrinted>
  <dcterms:modified xsi:type="dcterms:W3CDTF">2004-06-13T06:39:00Z</dcterms:modified>
  <cp:revision>5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</Properties>
</file>